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3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2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4684"/>
        <w:gridCol w:w="1528"/>
        <w:gridCol w:w="1140"/>
        <w:gridCol w:w="1508"/>
        <w:gridCol w:w="951"/>
      </w:tblGrid>
      <w:tr>
        <w:trPr>
          <w:trHeight w:val="530" w:hRule="atLeast"/>
        </w:trPr>
        <w:tc>
          <w:tcPr>
            <w:tcW w:w="73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king</w:t>
            </w:r>
          </w:p>
        </w:tc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ountability of all patients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52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Mpower150 (NCT02366143)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st 2022[15], Nogami 2022[16], Socinski 2021[17], Reck 2020[18], Reck 2019[19], Socinski 2018[9]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RCT20802245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raishi 2024[10]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ENT-31 (NCT03802240)</w:t>
            </w:r>
          </w:p>
        </w:tc>
        <w:tc>
          <w:tcPr>
            <w:tcW w:w="4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 2023[20], Lu 2022[11]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5-03-13T07:44:00Z</dcterms:modified>
  <cp:revision>36</cp:revision>
  <dc:subject/>
  <dc:title/>
</cp:coreProperties>
</file>